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01" w:type="dxa"/>
        <w:tblLook w:val="04A0" w:firstRow="1" w:lastRow="0" w:firstColumn="1" w:lastColumn="0" w:noHBand="0" w:noVBand="1"/>
      </w:tblPr>
      <w:tblGrid>
        <w:gridCol w:w="3447"/>
        <w:gridCol w:w="752"/>
        <w:gridCol w:w="1058"/>
        <w:gridCol w:w="1247"/>
        <w:gridCol w:w="1199"/>
        <w:gridCol w:w="657"/>
        <w:gridCol w:w="222"/>
        <w:gridCol w:w="222"/>
        <w:gridCol w:w="222"/>
      </w:tblGrid>
      <w:tr w:rsidR="007826A5" w:rsidRPr="007826A5" w:rsidTr="007826A5">
        <w:trPr>
          <w:trHeight w:val="300"/>
        </w:trPr>
        <w:tc>
          <w:tcPr>
            <w:tcW w:w="890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upplemental material, T A B L E  S1 </w:t>
            </w: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The measured value of antimicrobial susceptibility tests (mm)</w:t>
            </w: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rain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O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FL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PFX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C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4 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4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1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2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3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1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3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5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4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75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Escherichia </w:t>
            </w:r>
            <w:proofErr w:type="spellStart"/>
            <w:r w:rsidRPr="00782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lbertii</w:t>
            </w:r>
            <w:proofErr w:type="spellEnd"/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8 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40 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6 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0 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8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CM 17328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826A5" w:rsidRPr="007826A5" w:rsidTr="007826A5">
        <w:trPr>
          <w:trHeight w:val="300"/>
        </w:trPr>
        <w:tc>
          <w:tcPr>
            <w:tcW w:w="86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826A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6A5" w:rsidRPr="007826A5" w:rsidRDefault="007826A5" w:rsidP="00782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0D3694" w:rsidRDefault="000D3694">
      <w:bookmarkStart w:id="0" w:name="_GoBack"/>
      <w:bookmarkEnd w:id="0"/>
    </w:p>
    <w:sectPr w:rsidR="000D3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6A5"/>
    <w:rsid w:val="000D3694"/>
    <w:rsid w:val="0078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950B6-C2FD-4AC4-A618-D3A8F5AA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1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9-10T07:15:00Z</dcterms:created>
  <dcterms:modified xsi:type="dcterms:W3CDTF">2022-09-10T07:15:00Z</dcterms:modified>
</cp:coreProperties>
</file>